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8C141" w14:textId="3563C7DB" w:rsidR="009D5715" w:rsidRDefault="00F22ADD" w:rsidP="00C65E3A">
      <w:pPr>
        <w:ind w:hanging="993"/>
        <w:rPr>
          <w:rFonts w:ascii="Times New Roman" w:hAnsi="Times New Roman"/>
          <w:color w:val="000000" w:themeColor="text1"/>
        </w:rPr>
      </w:pPr>
      <w:bookmarkStart w:id="0" w:name="_Hlk516601794"/>
      <w:r>
        <w:rPr>
          <w:rFonts w:ascii="Times New Roman" w:hAnsi="Times New Roman"/>
          <w:b/>
          <w:color w:val="000000" w:themeColor="text1"/>
        </w:rPr>
        <w:t xml:space="preserve">  </w:t>
      </w:r>
      <w:r w:rsidRPr="00BC2718">
        <w:rPr>
          <w:rFonts w:ascii="Times New Roman" w:hAnsi="Times New Roman"/>
          <w:b/>
          <w:color w:val="000000" w:themeColor="text1"/>
        </w:rPr>
        <w:t xml:space="preserve">Table </w:t>
      </w:r>
      <w:r w:rsidR="00593E9A">
        <w:rPr>
          <w:rFonts w:ascii="Times New Roman" w:hAnsi="Times New Roman"/>
          <w:b/>
          <w:color w:val="000000" w:themeColor="text1"/>
        </w:rPr>
        <w:t>S</w:t>
      </w:r>
      <w:bookmarkStart w:id="1" w:name="_GoBack"/>
      <w:bookmarkEnd w:id="1"/>
      <w:r>
        <w:rPr>
          <w:rFonts w:ascii="Times New Roman" w:hAnsi="Times New Roman"/>
          <w:b/>
          <w:color w:val="000000" w:themeColor="text1"/>
        </w:rPr>
        <w:t>1</w:t>
      </w:r>
      <w:r w:rsidRPr="00BC2718">
        <w:rPr>
          <w:rFonts w:ascii="Times New Roman" w:hAnsi="Times New Roman"/>
          <w:color w:val="000000" w:themeColor="text1"/>
        </w:rPr>
        <w:t xml:space="preserve">. Descriptive characteristics, summary and main findings of </w:t>
      </w:r>
      <w:r w:rsidR="00C65E3A">
        <w:rPr>
          <w:rFonts w:ascii="Times New Roman" w:hAnsi="Times New Roman"/>
          <w:color w:val="000000" w:themeColor="text1"/>
        </w:rPr>
        <w:t>rat</w:t>
      </w:r>
      <w:r w:rsidRPr="00BC2718">
        <w:rPr>
          <w:rFonts w:ascii="Times New Roman" w:hAnsi="Times New Roman"/>
          <w:color w:val="000000" w:themeColor="text1"/>
        </w:rPr>
        <w:t xml:space="preserve"> studies.</w:t>
      </w:r>
      <w:bookmarkEnd w:id="0"/>
    </w:p>
    <w:p w14:paraId="7F109105" w14:textId="77777777" w:rsidR="00C65E3A" w:rsidRPr="00BC2718" w:rsidRDefault="00C65E3A" w:rsidP="00C65E3A">
      <w:pPr>
        <w:ind w:hanging="993"/>
        <w:rPr>
          <w:rFonts w:ascii="Times New Roman" w:hAnsi="Times New Roman"/>
          <w:color w:val="000000" w:themeColor="text1"/>
        </w:rPr>
      </w:pPr>
    </w:p>
    <w:tbl>
      <w:tblPr>
        <w:tblW w:w="5627" w:type="pct"/>
        <w:tblInd w:w="-885" w:type="dxa"/>
        <w:tblLook w:val="04A0" w:firstRow="1" w:lastRow="0" w:firstColumn="1" w:lastColumn="0" w:noHBand="0" w:noVBand="1"/>
      </w:tblPr>
      <w:tblGrid>
        <w:gridCol w:w="1416"/>
        <w:gridCol w:w="1136"/>
        <w:gridCol w:w="1135"/>
        <w:gridCol w:w="1135"/>
        <w:gridCol w:w="1418"/>
        <w:gridCol w:w="1163"/>
        <w:gridCol w:w="994"/>
        <w:gridCol w:w="1106"/>
        <w:gridCol w:w="1841"/>
        <w:gridCol w:w="3007"/>
        <w:gridCol w:w="1409"/>
      </w:tblGrid>
      <w:tr w:rsidR="000F3990" w:rsidRPr="00D00E7B" w14:paraId="2C0DCE5B" w14:textId="77777777" w:rsidTr="00444540">
        <w:trPr>
          <w:trHeight w:val="601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2E7ACD2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uthor (year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381D645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ai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A9EBA7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tter Size Control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66439C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ross Fostering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E0A4DC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ess Protocol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0C55CE9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ess Period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2E42D4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ess Duratio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6AA119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ND of behavior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57210B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ime of behavior observation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3F9340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inding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A4D8C58" w14:textId="163E2C0F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Quality Score</w:t>
            </w:r>
            <w:r w:rsidR="00444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out of 14)</w:t>
            </w:r>
          </w:p>
        </w:tc>
      </w:tr>
      <w:tr w:rsidR="00305EB4" w:rsidRPr="00D00E7B" w14:paraId="6AB833CE" w14:textId="77777777" w:rsidTr="00444540">
        <w:trPr>
          <w:trHeight w:val="1788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B2505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eba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6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1579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B612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DBE33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A7EBE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12B91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7-1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547B7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day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10FCE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271F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min; 3x/day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9A36D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stepping or jumping on, rough handling, isolating and tossing around; decreased nursing, licking and gathering; no significant differences in feeding, cleaning itself and exploring.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35CAF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5</w:t>
            </w:r>
          </w:p>
        </w:tc>
      </w:tr>
      <w:tr w:rsidR="00305EB4" w:rsidRPr="00D00E7B" w14:paraId="47456423" w14:textId="77777777" w:rsidTr="00444540">
        <w:trPr>
          <w:trHeight w:val="1545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A84A0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ok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2C4FA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F9599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EFDDF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22FED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Maltreatment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98054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0E657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5700F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CDA85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 (observed every 5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BF5DC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stepping on, dropping, dragging, avoiding and roughly handling; decreased licking, grooming, crouching over and nurs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7C9AA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,5</w:t>
            </w:r>
          </w:p>
        </w:tc>
      </w:tr>
      <w:tr w:rsidR="00A84134" w:rsidRPr="00D00E7B" w14:paraId="41EC8875" w14:textId="77777777" w:rsidTr="00444540">
        <w:trPr>
          <w:trHeight w:val="1545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 w14:paraId="69ED5666" w14:textId="7CBBEC6B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netti (2007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511866E3" w14:textId="2DADE5DB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302FF885" w14:textId="58956614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3B5DC8EE" w14:textId="3E811E86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</w:tcPr>
          <w:p w14:paraId="17F2184C" w14:textId="732F943D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velty Exposure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</w:tcPr>
          <w:p w14:paraId="3D9ADA2D" w14:textId="0FADE1E1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0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</w:tcPr>
          <w:p w14:paraId="78B0BD85" w14:textId="6722F63B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</w:tcPr>
          <w:p w14:paraId="2F639AF7" w14:textId="02EC5875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, 5 and 1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</w:tcPr>
          <w:p w14:paraId="1B3CD51E" w14:textId="75FA25FF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</w:tcPr>
          <w:p w14:paraId="07C89C25" w14:textId="7F6FC144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C2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ignificant differences in lick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</w:tcPr>
          <w:p w14:paraId="361AEC6B" w14:textId="6FFDD15F" w:rsidR="00A84134" w:rsidRPr="00D00E7B" w:rsidRDefault="00A8413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305EB4" w:rsidRPr="00D00E7B" w14:paraId="1F01DB90" w14:textId="77777777" w:rsidTr="00444540">
        <w:trPr>
          <w:trHeight w:val="843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1F756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ggio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E7917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C439A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0-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E58B9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28453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F34B0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3-15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9250C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31476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3-15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8CBF8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 min; 4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9BEBE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 and lick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0B65C5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305EB4" w:rsidRPr="00D00E7B" w14:paraId="0DA927CB" w14:textId="77777777" w:rsidTr="00444540">
        <w:trPr>
          <w:trHeight w:val="1550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50E85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ze (201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ED76C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F31DE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CE8CF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03CBF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Maltreatment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B44E1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25C61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2E31F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40562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 (observed every 5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360C8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stepping on, dropping, dragging, avoiding and roughly handling; decreased licking, grooming, crouching over and nurs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8C7D2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305EB4" w:rsidRPr="00D00E7B" w14:paraId="568C0318" w14:textId="77777777" w:rsidTr="00444540">
        <w:trPr>
          <w:trHeight w:val="1275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68513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laze (201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FF925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9E607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0-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E7599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64138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Maltreatment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4ED61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77662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97ACE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D2057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 (observed every 5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28B2B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stepping on, dropping, dragging, avoiding and roughly handling; decreased licking, hovering and nurs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5D2CC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305EB4" w:rsidRPr="00D00E7B" w14:paraId="6B89B414" w14:textId="77777777" w:rsidTr="00444540">
        <w:trPr>
          <w:trHeight w:val="1266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5F950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ze (2017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E4D0D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2C6A6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0-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FB929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329CB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Maltreatment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B302B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7C892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A5EF4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DAA39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 (observed every 5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C35F74" w14:textId="379AB020" w:rsidR="009D5715" w:rsidRPr="00D00E7B" w:rsidRDefault="00D00E7B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stepping</w:t>
            </w:r>
            <w:r w:rsidR="009D5715"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n, dropping, dragging, avoiding and roughly handling; decreased nurturing behaviors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31BF6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305EB4" w:rsidRPr="00D00E7B" w14:paraId="524E3A19" w14:textId="77777777" w:rsidTr="00444540">
        <w:trPr>
          <w:trHeight w:val="1005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CE4A4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ccia (200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04EFC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7022B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0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F012B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0A6FE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7331E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3-1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4E4DF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min or 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12283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6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9EA3C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0 min (observed every 4 min); 2x/day</w:t>
            </w:r>
          </w:p>
        </w:tc>
        <w:tc>
          <w:tcPr>
            <w:tcW w:w="954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69FCAC5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significant differences in lick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6BF97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5</w:t>
            </w:r>
          </w:p>
        </w:tc>
      </w:tr>
      <w:tr w:rsidR="00305EB4" w:rsidRPr="00D00E7B" w14:paraId="2FF35B3D" w14:textId="77777777" w:rsidTr="00444540">
        <w:trPr>
          <w:cantSplit/>
          <w:trHeight w:val="1825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17B23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w (2009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1BC4D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, WKY, Sprague-Dawley and FSL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5C1B9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6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9A55E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DD682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F1DB6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7B484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908C4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4 and 9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63753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10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95640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contact with the pups; increased nursing postures (strain WKY); decreased self-directed behaviors (strain WKY); no significant differences in licking, resting and motor activity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2B233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,5</w:t>
            </w:r>
          </w:p>
        </w:tc>
      </w:tr>
      <w:tr w:rsidR="00305EB4" w:rsidRPr="00D00E7B" w14:paraId="1E2D43A4" w14:textId="77777777" w:rsidTr="00444540">
        <w:trPr>
          <w:trHeight w:val="1980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FFED9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cyk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4B20D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3871A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6E37A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596C2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975C2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B7165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E1D1A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21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35457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 min (observed every 4 min); 8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2B6D6DA" w14:textId="18F835BF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creased arched-back nursing, total nursing and licking; increased hovering (after stress); decreased hovering (before separation, PND1-7); decreased </w:t>
            </w:r>
            <w:r w:rsidR="008E0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e of nest</w:t>
            </w: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no significant differences in blanket and passive nurs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5D1CF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,5</w:t>
            </w:r>
          </w:p>
        </w:tc>
      </w:tr>
      <w:tr w:rsidR="00305EB4" w:rsidRPr="00D00E7B" w14:paraId="73582E1C" w14:textId="77777777" w:rsidTr="00444540">
        <w:trPr>
          <w:trHeight w:val="1398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88B37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Couto-Pereira (201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5A6BC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E5489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6-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1EDBD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E595A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 / 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2AB4F3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0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0A83C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 / 1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6EA69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F8B56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 min (observed every 3 min); 5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54417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 and licking; increased time off-nest (morning); decreased nursing (morning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60D85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305EB4" w:rsidRPr="00D00E7B" w14:paraId="40430B9C" w14:textId="77777777" w:rsidTr="00444540">
        <w:trPr>
          <w:trHeight w:val="1553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EDE45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cnic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198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5D439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F76A0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AB446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6C875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tritional Depriv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91507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2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C833E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hours / 12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27CF75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21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2ABD1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; 3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A61E4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time in the nest (9hrs and 12hrs, PND1-10); increased time in the nest (9hrs and 16hrs, PND 11-20); no significant differences in eat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E4B00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5</w:t>
            </w:r>
          </w:p>
        </w:tc>
      </w:tr>
      <w:tr w:rsidR="00305EB4" w:rsidRPr="00D00E7B" w14:paraId="6A1E327E" w14:textId="77777777" w:rsidTr="00444540">
        <w:trPr>
          <w:trHeight w:val="1264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21498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lle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le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2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0F4C9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F9F05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85BE8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EC17B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55AD6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EB1D6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D45E2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9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52CAE3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 min (observed every 3 min); 5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239E9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nursing; decreased time off the nest; no significant differences in licking and groom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86D17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305EB4" w:rsidRPr="00D00E7B" w14:paraId="457C7B01" w14:textId="77777777" w:rsidTr="00444540">
        <w:trPr>
          <w:trHeight w:val="1139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84066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skalakis (201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F7911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84EA4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-10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1B987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B56A7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 / 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C34C5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3-5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55C83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hours / 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EF529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340CF9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3 min); 5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69829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, licking and grooming (after stress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C2C7E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843024" w:rsidRPr="00D00E7B" w14:paraId="29243A23" w14:textId="77777777" w:rsidTr="00444540">
        <w:trPr>
          <w:trHeight w:val="1139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 w14:paraId="14CFB5F8" w14:textId="2202AE6B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 Azevedo (201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7F84B27F" w14:textId="5E8E8ECD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20C0B650" w14:textId="5FB2CC7A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1C1EDE6D" w14:textId="6D0D7552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</w:tcPr>
          <w:p w14:paraId="6747BA63" w14:textId="7EA689B4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C2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 / Handling / Tactile Stimul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</w:tcPr>
          <w:p w14:paraId="45C64A0C" w14:textId="48C3044C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0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</w:tcPr>
          <w:p w14:paraId="63137F48" w14:textId="201896F9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min / 10 min/ 1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</w:tcPr>
          <w:p w14:paraId="7E06CD96" w14:textId="518E0D5F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, 5 and 1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</w:tcPr>
          <w:p w14:paraId="6609EAED" w14:textId="35B451F6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</w:tcPr>
          <w:p w14:paraId="2586749E" w14:textId="61B92D7F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C2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licking (after stress); no significant differences in arched-back nursing, gathering the pups and time in the nest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</w:tcPr>
          <w:p w14:paraId="3234A82B" w14:textId="351482B9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,5</w:t>
            </w:r>
          </w:p>
        </w:tc>
      </w:tr>
      <w:tr w:rsidR="00305EB4" w:rsidRPr="00D00E7B" w14:paraId="2EE70B92" w14:textId="77777777" w:rsidTr="00444540">
        <w:trPr>
          <w:trHeight w:val="1113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87C02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r-Avakian (201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E2D25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ABFBF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EF157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16658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42690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C3073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 and 3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F9414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4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4AB27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4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AC448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creased licking and grooming; decreased arched-back nursing (PND8-14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CD168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305EB4" w:rsidRPr="00D00E7B" w14:paraId="3D9DE9E1" w14:textId="77777777" w:rsidTr="00444540">
        <w:trPr>
          <w:trHeight w:val="1270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0B3AC8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Doherty (201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EF156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15FAF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0-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4AE0E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A2D6B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Maltreatment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13C0F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DDE63B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A49F8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89BB1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 (observed every 5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DA42A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roughly handle, actively avoid, dropping and stepping on; decreased licking, grooming, nursing and hover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3C0BC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5</w:t>
            </w:r>
          </w:p>
        </w:tc>
      </w:tr>
      <w:tr w:rsidR="00305EB4" w:rsidRPr="00D00E7B" w14:paraId="510CB24A" w14:textId="77777777" w:rsidTr="00444540">
        <w:trPr>
          <w:trHeight w:val="1133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2222F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noglio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0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A37F5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584BB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5DD75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1BFED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 / 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0CB28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9 / PND 1-13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29F43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 / 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8B70B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8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6EE4C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 min (observed every 3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4BC59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licking and grooming (after stress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E8122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305EB4" w:rsidRPr="00D00E7B" w14:paraId="33D520D5" w14:textId="77777777" w:rsidTr="00444540">
        <w:trPr>
          <w:trHeight w:val="630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20981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cis (200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77E16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20F230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6-7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BFB1F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1C06B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03A38C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A0064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min or 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1D944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4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CD5FE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4 min); 2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E3DB3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licking and grooming (after stress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5C668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5</w:t>
            </w:r>
          </w:p>
        </w:tc>
      </w:tr>
      <w:tr w:rsidR="00305EB4" w:rsidRPr="00D00E7B" w14:paraId="6CE155C2" w14:textId="77777777" w:rsidTr="00444540">
        <w:trPr>
          <w:trHeight w:val="1553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5952A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entes (201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C4071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50C8F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maximum 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3A436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38D5E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 / Substitute Mother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72F90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C9446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days / 1 hour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523E1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, 13 and 18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240EC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 min (observed every 3 min); 4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57EB1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; increased licking and grooming (at night); decreased off-nest behavior; no significant differences in blanket nursing and spine nurs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E3BD4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305EB4" w:rsidRPr="00D00E7B" w14:paraId="46409472" w14:textId="77777777" w:rsidTr="00444540">
        <w:trPr>
          <w:trHeight w:val="1547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A3F52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entes (201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01A95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CB7C2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maximum 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679C1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DC251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873A5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D71AA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25CE0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8, 13 and 18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5DFB8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 min (observed every 3 min); 4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88004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, licking and grooming; decreased time off the nest; no significant differences in blanket nursing and spine nurs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7E81A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,5</w:t>
            </w:r>
          </w:p>
        </w:tc>
      </w:tr>
      <w:tr w:rsidR="00305EB4" w:rsidRPr="00D00E7B" w14:paraId="1958668D" w14:textId="77777777" w:rsidTr="00444540">
        <w:trPr>
          <w:trHeight w:val="1143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8BBCC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dagno (2017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D5A5D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48D00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-10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614D9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EBA5A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3DD57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D326CF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8A8DC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5 and 6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6CF91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 min (observed every 1 min); 3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9D726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nursing; no significant differences in grooming and fragmented behavior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3A9AF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305EB4" w:rsidRPr="00D00E7B" w14:paraId="4059FAD6" w14:textId="77777777" w:rsidTr="00444540">
        <w:trPr>
          <w:trHeight w:val="1259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63011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Ivy (200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2ECA3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0FA20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C7B36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3AF7A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3B64B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945A7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5E41F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14B0C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 min (observed every 3 min); 3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CF17F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epochs of pups out of nest; increased epochs away from the pups; decreased licking and grooming (dark-phase, PND2-5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D8204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305EB4" w:rsidRPr="00D00E7B" w14:paraId="6C486CDE" w14:textId="77777777" w:rsidTr="00444540">
        <w:trPr>
          <w:trHeight w:val="1546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F8B77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osten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201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A2196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B57CD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 (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82A6E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490C1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 / 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61759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EA0F2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hour / 5-10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5351E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7B1BB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5 min)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E2DF72" w14:textId="4575663F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creased time creating a huddle, licking and climbing; decreased time picking up pups to place outside the </w:t>
            </w:r>
            <w:r w:rsidR="003967E4"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st, self</w:t>
            </w: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grooming and burrow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A2F97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,5</w:t>
            </w:r>
          </w:p>
        </w:tc>
      </w:tr>
      <w:tr w:rsidR="00305EB4" w:rsidRPr="00D00E7B" w14:paraId="0FE709C5" w14:textId="77777777" w:rsidTr="00444540">
        <w:trPr>
          <w:trHeight w:val="630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85746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 (200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CFD26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C7E00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EB781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6ADF9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bling Depriv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11CBB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21 / PND 7-2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C166E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94841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4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9BD1E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; 2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D04E3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7C54FF1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licking and grooming (PND1-7).</w:t>
            </w:r>
          </w:p>
          <w:p w14:paraId="63CA621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6622765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23650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,5</w:t>
            </w:r>
          </w:p>
        </w:tc>
      </w:tr>
      <w:tr w:rsidR="00305EB4" w:rsidRPr="00D00E7B" w14:paraId="60A98900" w14:textId="77777777" w:rsidTr="00444540">
        <w:trPr>
          <w:trHeight w:val="1128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6E90B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lorente-Berzal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5B1FD7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55A14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194C4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911D8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Depriv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27CCE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EC2DD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A7FB1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6-8 and PND 10-12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591EC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 min (observed every 3 min); 5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FFE04A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licking and grooming (PND10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F05E83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,5</w:t>
            </w:r>
          </w:p>
        </w:tc>
      </w:tr>
      <w:tr w:rsidR="00305EB4" w:rsidRPr="00D00E7B" w14:paraId="2B60DD63" w14:textId="77777777" w:rsidTr="00444540">
        <w:trPr>
          <w:trHeight w:val="1130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2F99FB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ri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0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71EE3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ster-Hooded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CCF55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EE103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F195A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 / 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07090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3 / PND 2-8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5F11CF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hours / 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F1130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3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73276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3 min); 8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BBF8B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ctive nursing; decreased self-maintenance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41F50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305EB4" w:rsidRPr="00D00E7B" w14:paraId="033218D7" w14:textId="77777777" w:rsidTr="00444540">
        <w:trPr>
          <w:trHeight w:val="1131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19F76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ri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0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5342AF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ster-Hooded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6120B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3013C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7354D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 / 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8B9C7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0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FF716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hours / 15 min (twice)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8AF52E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8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0CBF9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6 min); 7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1DC80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ctive nursing; increased maternal care (after stress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68EE69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305EB4" w:rsidRPr="00D00E7B" w14:paraId="426E8F30" w14:textId="77777777" w:rsidTr="00444540">
        <w:trPr>
          <w:trHeight w:val="1402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EF90A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aniam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8C1D8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556E8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9-14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27E0A8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65F26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11F7D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5EE94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min or 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28E6C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2AE00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4 min); 8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E11DB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; decreased passive nursing and eating; decreased off-nest (light phase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3D158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305EB4" w:rsidRPr="00D00E7B" w14:paraId="3B82D3E1" w14:textId="77777777" w:rsidTr="00444540">
        <w:trPr>
          <w:trHeight w:val="1125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780D6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claughlin (201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A76FB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7612B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1-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B85EF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1F8F2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C2D2B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0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195A6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AE825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2CB9B7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 min (observed every 3 min); 4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18569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nursing (dark cycle); no significant differences in grooming and abusive or neglectful behavior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BD917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305EB4" w:rsidRPr="00D00E7B" w14:paraId="0C38B82F" w14:textId="77777777" w:rsidTr="00444540">
        <w:trPr>
          <w:trHeight w:val="1127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07416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t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265882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260C2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ADEE6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A0511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52DCF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F460E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day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537327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9825A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min; 2x/day</w:t>
            </w:r>
          </w:p>
        </w:tc>
        <w:tc>
          <w:tcPr>
            <w:tcW w:w="954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64E9150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significant differences in nursing, arched-back nursing, licking and groom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D9024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305EB4" w:rsidRPr="00D00E7B" w14:paraId="3222D27E" w14:textId="77777777" w:rsidTr="00444540">
        <w:trPr>
          <w:trHeight w:val="315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FE8F8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iceau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09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D43D0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-Evan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36F8D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F5E14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D0DE2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E6505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A4BD8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days</w:t>
            </w:r>
          </w:p>
        </w:tc>
        <w:tc>
          <w:tcPr>
            <w:tcW w:w="35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79068B3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170A1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; 2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EB7AE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1DD712F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nest building, stepping and rough handling of pups; decreased licking and nursing.</w:t>
            </w:r>
          </w:p>
          <w:p w14:paraId="5EFF4AC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E54F6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,5</w:t>
            </w:r>
          </w:p>
        </w:tc>
      </w:tr>
      <w:tr w:rsidR="00305EB4" w:rsidRPr="00D00E7B" w14:paraId="7446B24F" w14:textId="77777777" w:rsidTr="00444540">
        <w:trPr>
          <w:trHeight w:val="1978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F2039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ussaoui (201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80A43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282B8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0-12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1B467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6A39D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ited Bedding / 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38B57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0 / 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961B9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days / 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AEA5F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21AA4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min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8F474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time building the nest, self-grooming, retrieving pups to the nest and number of pups off the nest; increased time moving (PND4); no significant differences in licking, grooming, eating, drinking and nursing in any type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FAF546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843024" w:rsidRPr="00D00E7B" w14:paraId="2E35AEDE" w14:textId="77777777" w:rsidTr="00444540">
        <w:trPr>
          <w:trHeight w:val="1269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 w14:paraId="23DDFB33" w14:textId="2A5C7EB7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’Malley (201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15FA90D2" w14:textId="311BAAAB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48929218" w14:textId="6889282D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14:paraId="39FB7956" w14:textId="0DB1C149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</w:tcPr>
          <w:p w14:paraId="7F6AB12E" w14:textId="72E47ECA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</w:tcPr>
          <w:p w14:paraId="3B1C22DA" w14:textId="021DBEB6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</w:tcPr>
          <w:p w14:paraId="4171E9D3" w14:textId="570ECC9C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</w:tcPr>
          <w:p w14:paraId="4A241B51" w14:textId="55077CD0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</w:tcPr>
          <w:p w14:paraId="6638E032" w14:textId="3AD94F11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 (observed for 1 min every 10 min); 3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</w:tcPr>
          <w:p w14:paraId="2EFDBBFA" w14:textId="488A4C8D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C2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arched-back nursing (after separation); no significant differences in grooming and pup group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</w:tcPr>
          <w:p w14:paraId="5721292E" w14:textId="43443F07" w:rsidR="00843024" w:rsidRPr="00D00E7B" w:rsidRDefault="00843024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305EB4" w:rsidRPr="00D00E7B" w14:paraId="52AF585D" w14:textId="77777777" w:rsidTr="00444540">
        <w:trPr>
          <w:trHeight w:val="1269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33834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uedi-Bettschen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0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40EB8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sche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98699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18A8A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0A780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 / 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ABF70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30370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hours / 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BD15C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4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F9A9F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7.5 min); 3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FA62C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licking (after stress); increased kyphosis (morning and after stress); decreased time off their pups (after stress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ACB52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305EB4" w:rsidRPr="00D00E7B" w14:paraId="4931F5BF" w14:textId="77777777" w:rsidTr="00444540">
        <w:trPr>
          <w:trHeight w:val="847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DDB989" w14:textId="489E87AE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</w:t>
            </w:r>
            <w:r w:rsidR="007C3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h-Taylor (201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2376C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rague-Dawley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90074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10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752DE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6EC65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ndling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BBE61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78306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E5535B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9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BB9A88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; 1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24306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licking and grooming (after stress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61562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  <w:tr w:rsidR="00305EB4" w:rsidRPr="00D00E7B" w14:paraId="1C68CCDF" w14:textId="77777777" w:rsidTr="00444540">
        <w:trPr>
          <w:trHeight w:val="1129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AD7E6D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matakis (201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D7CD8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F3804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8D7A1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918AB7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83577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BF209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min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50EDF0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1-12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C4B774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min (observed every 5 min); 6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BE978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, licking and grooming; decreased time off-nest (PND8-10)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C7432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,5</w:t>
            </w:r>
          </w:p>
        </w:tc>
      </w:tr>
      <w:tr w:rsidR="00305EB4" w:rsidRPr="00D00E7B" w14:paraId="21E1168D" w14:textId="77777777" w:rsidTr="00444540">
        <w:trPr>
          <w:trHeight w:val="1968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88515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Van der </w:t>
            </w: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len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A557A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D1FEAB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7D75C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1B5B2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85ED6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F114E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BCD51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8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488D8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min (observed every 3 min); 4x/day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6A65B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d arched-back nursing (PND3-7); no significant differences in time away from the pups, contact with the pups, blanket-posture nursing, passive-posture nursing, licking and groom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CCBFA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305EB4" w:rsidRPr="00D00E7B" w14:paraId="28AAA44F" w14:textId="77777777" w:rsidTr="00444540">
        <w:trPr>
          <w:trHeight w:val="1836"/>
        </w:trPr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2AF17E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lela</w:t>
            </w:r>
            <w:proofErr w:type="spellEnd"/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2017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7F598C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star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D9B237A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 (8 pups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ACF46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D2A1C91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ernal Separation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96C323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5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C8F519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hours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6FA2AF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D 2-15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C11546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 min (observed every 3 min); 2x/day</w:t>
            </w:r>
          </w:p>
        </w:tc>
        <w:tc>
          <w:tcPr>
            <w:tcW w:w="954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005A0875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significant differences in licking, arched-back nursing, blanket posture nursing, passive nursing, nest building, feeding, exploring the cage housing, self-grooming.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0324E2" w14:textId="77777777" w:rsidR="009D5715" w:rsidRPr="00D00E7B" w:rsidRDefault="009D5715" w:rsidP="00BA4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0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5</w:t>
            </w:r>
          </w:p>
        </w:tc>
      </w:tr>
    </w:tbl>
    <w:p w14:paraId="627897F2" w14:textId="74CCDBD8" w:rsidR="007C30C6" w:rsidRDefault="007C30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8FE8DF" wp14:editId="12205232">
                <wp:simplePos x="0" y="0"/>
                <wp:positionH relativeFrom="column">
                  <wp:posOffset>-578485</wp:posOffset>
                </wp:positionH>
                <wp:positionV relativeFrom="paragraph">
                  <wp:posOffset>-38303</wp:posOffset>
                </wp:positionV>
                <wp:extent cx="9970770" cy="0"/>
                <wp:effectExtent l="0" t="0" r="1143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707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37B8F0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5.55pt,-3pt" to="739.55pt,-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" strokecolor="black [3213]" strokeweight=".5pt">
                <v:stroke joinstyle="miter"/>
              </v:line>
            </w:pict>
          </mc:Fallback>
        </mc:AlternateContent>
      </w:r>
    </w:p>
    <w:p w14:paraId="4B138C45" w14:textId="60AD99F0" w:rsidR="007C30C6" w:rsidRDefault="007C30C6" w:rsidP="007C30C6">
      <w:pPr>
        <w:ind w:hanging="709"/>
        <w:rPr>
          <w:rFonts w:ascii="Times New Roman" w:hAnsi="Times New Roman" w:cs="Times New Roman"/>
          <w:sz w:val="20"/>
          <w:szCs w:val="20"/>
        </w:rPr>
      </w:pPr>
      <w:r w:rsidRPr="007C30C6">
        <w:rPr>
          <w:rFonts w:ascii="Times New Roman" w:hAnsi="Times New Roman" w:cs="Times New Roman"/>
          <w:i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Strain: WKY = Wistar-Kyoto; FSL = Flinders Sensitive Line. NR = Not Reported; PND = Postnatal Day.</w:t>
      </w:r>
    </w:p>
    <w:p w14:paraId="72EF46C3" w14:textId="2C8217BA" w:rsidR="00901891" w:rsidRPr="007C30C6" w:rsidRDefault="00901891">
      <w:pPr>
        <w:rPr>
          <w:rFonts w:ascii="Times New Roman" w:hAnsi="Times New Roman" w:cs="Times New Roman"/>
          <w:sz w:val="20"/>
          <w:szCs w:val="20"/>
        </w:rPr>
      </w:pPr>
    </w:p>
    <w:sectPr w:rsidR="00901891" w:rsidRPr="007C30C6" w:rsidSect="009D57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CE"/>
    <w:rsid w:val="000F3990"/>
    <w:rsid w:val="00305EB4"/>
    <w:rsid w:val="003967E4"/>
    <w:rsid w:val="004228DF"/>
    <w:rsid w:val="00444540"/>
    <w:rsid w:val="00593E9A"/>
    <w:rsid w:val="00795ACE"/>
    <w:rsid w:val="007C30C6"/>
    <w:rsid w:val="00843024"/>
    <w:rsid w:val="008E0CFF"/>
    <w:rsid w:val="00901891"/>
    <w:rsid w:val="009D5715"/>
    <w:rsid w:val="00A84134"/>
    <w:rsid w:val="00C65E3A"/>
    <w:rsid w:val="00D00E7B"/>
    <w:rsid w:val="00F2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4F928"/>
  <w15:chartTrackingRefBased/>
  <w15:docId w15:val="{A56C324C-5D31-4E45-855E-1E8C22F5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71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467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Orso</dc:creator>
  <cp:keywords/>
  <dc:description/>
  <cp:lastModifiedBy>Rodrigo Orso</cp:lastModifiedBy>
  <cp:revision>5</cp:revision>
  <dcterms:created xsi:type="dcterms:W3CDTF">2018-09-27T02:21:00Z</dcterms:created>
  <dcterms:modified xsi:type="dcterms:W3CDTF">2019-02-19T18:26:00Z</dcterms:modified>
</cp:coreProperties>
</file>